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C7C26" w14:textId="77777777" w:rsidR="00846DE1" w:rsidRDefault="00AA608B" w:rsidP="00846DE1">
      <w:pPr>
        <w:jc w:val="center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hint="eastAsia"/>
          <w:b/>
          <w:sz w:val="32"/>
          <w:szCs w:val="32"/>
        </w:rPr>
        <w:t>A</w:t>
      </w:r>
      <w:r>
        <w:rPr>
          <w:rFonts w:ascii="Times New Roman" w:hAnsi="Times New Roman"/>
          <w:b/>
          <w:sz w:val="32"/>
          <w:szCs w:val="32"/>
        </w:rPr>
        <w:t>ppendix</w:t>
      </w:r>
    </w:p>
    <w:p w14:paraId="0C838EF5" w14:textId="5D22D39F" w:rsidR="001E2E0E" w:rsidRPr="00021E20" w:rsidRDefault="001E2E0E" w:rsidP="001E2E0E">
      <w:pPr>
        <w:widowControl/>
        <w:shd w:val="clear" w:color="auto" w:fill="FFFFFF"/>
        <w:spacing w:before="100" w:beforeAutospacing="1" w:after="100" w:afterAutospacing="1"/>
        <w:jc w:val="center"/>
        <w:outlineLvl w:val="0"/>
        <w:rPr>
          <w:rFonts w:ascii="Times New Roman" w:hAnsi="Times New Roman"/>
          <w:color w:val="FF0000"/>
          <w:spacing w:val="12"/>
          <w:szCs w:val="21"/>
        </w:rPr>
      </w:pPr>
      <w:proofErr w:type="spellStart"/>
      <w:r w:rsidRPr="00021E20">
        <w:rPr>
          <w:rFonts w:ascii="Times New Roman" w:hAnsi="Times New Roman"/>
          <w:bCs/>
          <w:color w:val="000000"/>
          <w:kern w:val="36"/>
          <w:szCs w:val="21"/>
        </w:rPr>
        <w:t>Shaotai</w:t>
      </w:r>
      <w:proofErr w:type="spellEnd"/>
      <w:r w:rsidRPr="00021E20">
        <w:rPr>
          <w:rFonts w:ascii="Times New Roman" w:hAnsi="Times New Roman"/>
          <w:bCs/>
          <w:color w:val="000000"/>
          <w:kern w:val="36"/>
          <w:szCs w:val="21"/>
        </w:rPr>
        <w:t xml:space="preserve"> Wang</w:t>
      </w:r>
      <w:r w:rsidRPr="00021E20">
        <w:rPr>
          <w:rFonts w:ascii="Times New Roman" w:hAnsi="Times New Roman"/>
          <w:color w:val="000000"/>
          <w:spacing w:val="12"/>
          <w:szCs w:val="21"/>
          <w:vertAlign w:val="superscript"/>
        </w:rPr>
        <w:t>1</w:t>
      </w:r>
      <w:proofErr w:type="gramStart"/>
      <w:r w:rsidRPr="00021E20">
        <w:rPr>
          <w:rFonts w:ascii="Times New Roman" w:hAnsi="Times New Roman"/>
          <w:color w:val="000000"/>
          <w:spacing w:val="12"/>
          <w:szCs w:val="21"/>
          <w:vertAlign w:val="superscript"/>
        </w:rPr>
        <w:t>,2</w:t>
      </w:r>
      <w:proofErr w:type="gramEnd"/>
      <w:r w:rsidRPr="00021E20">
        <w:rPr>
          <w:rFonts w:ascii="Times New Roman" w:hAnsi="Times New Roman"/>
          <w:color w:val="000000"/>
          <w:spacing w:val="12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pacing w:val="12"/>
          <w:szCs w:val="21"/>
        </w:rPr>
        <w:t>Huan</w:t>
      </w:r>
      <w:proofErr w:type="spellEnd"/>
      <w:r>
        <w:rPr>
          <w:rFonts w:ascii="Times New Roman" w:hAnsi="Times New Roman"/>
          <w:color w:val="000000"/>
          <w:spacing w:val="12"/>
          <w:szCs w:val="21"/>
        </w:rPr>
        <w:t xml:space="preserve"> Jiang</w:t>
      </w:r>
      <w:r>
        <w:rPr>
          <w:rFonts w:ascii="Times New Roman" w:hAnsi="Times New Roman"/>
          <w:color w:val="000000"/>
          <w:spacing w:val="12"/>
          <w:szCs w:val="21"/>
          <w:vertAlign w:val="superscript"/>
        </w:rPr>
        <w:t>1,2</w:t>
      </w:r>
      <w:r w:rsidR="00961F99">
        <w:rPr>
          <w:rFonts w:ascii="Times New Roman" w:hAnsi="Times New Roman"/>
          <w:color w:val="000000"/>
          <w:spacing w:val="12"/>
          <w:szCs w:val="21"/>
          <w:vertAlign w:val="superscript"/>
        </w:rPr>
        <w:t>**</w:t>
      </w:r>
      <w:r w:rsidRPr="00021E20">
        <w:rPr>
          <w:rFonts w:ascii="Times New Roman" w:hAnsi="Times New Roman"/>
          <w:color w:val="000000"/>
          <w:spacing w:val="12"/>
          <w:szCs w:val="21"/>
        </w:rPr>
        <w:t xml:space="preserve">, </w:t>
      </w:r>
      <w:proofErr w:type="spellStart"/>
      <w:r>
        <w:rPr>
          <w:rFonts w:ascii="Times New Roman" w:hAnsi="Times New Roman"/>
          <w:color w:val="000000"/>
          <w:spacing w:val="12"/>
          <w:szCs w:val="21"/>
        </w:rPr>
        <w:t>Huichuan</w:t>
      </w:r>
      <w:proofErr w:type="spellEnd"/>
      <w:r>
        <w:rPr>
          <w:rFonts w:ascii="Times New Roman" w:hAnsi="Times New Roman"/>
          <w:color w:val="000000"/>
          <w:spacing w:val="12"/>
          <w:szCs w:val="21"/>
        </w:rPr>
        <w:t xml:space="preserve"> Qi</w:t>
      </w:r>
      <w:r w:rsidRPr="00021E20">
        <w:rPr>
          <w:rFonts w:ascii="Times New Roman" w:hAnsi="Times New Roman"/>
          <w:color w:val="000000"/>
          <w:spacing w:val="12"/>
          <w:szCs w:val="21"/>
          <w:vertAlign w:val="superscript"/>
        </w:rPr>
        <w:t>1,2</w:t>
      </w:r>
      <w:r w:rsidRPr="00021E20">
        <w:rPr>
          <w:rFonts w:ascii="Times New Roman" w:hAnsi="Times New Roman"/>
          <w:color w:val="000000"/>
          <w:spacing w:val="12"/>
          <w:szCs w:val="21"/>
        </w:rPr>
        <w:t xml:space="preserve">, </w:t>
      </w:r>
      <w:proofErr w:type="spellStart"/>
      <w:r>
        <w:rPr>
          <w:rFonts w:ascii="Times New Roman" w:hAnsi="Times New Roman"/>
          <w:color w:val="000000"/>
          <w:spacing w:val="12"/>
          <w:szCs w:val="21"/>
        </w:rPr>
        <w:t>Danfeng</w:t>
      </w:r>
      <w:proofErr w:type="spellEnd"/>
      <w:r>
        <w:rPr>
          <w:rFonts w:ascii="Times New Roman" w:hAnsi="Times New Roman"/>
          <w:color w:val="000000"/>
          <w:spacing w:val="12"/>
          <w:szCs w:val="21"/>
        </w:rPr>
        <w:t xml:space="preserve"> Luo</w:t>
      </w:r>
      <w:r>
        <w:rPr>
          <w:rFonts w:ascii="Times New Roman" w:hAnsi="Times New Roman"/>
          <w:color w:val="000000"/>
          <w:spacing w:val="12"/>
          <w:szCs w:val="21"/>
          <w:vertAlign w:val="superscript"/>
        </w:rPr>
        <w:t>1,2</w:t>
      </w:r>
      <w:r w:rsidRPr="00021E20">
        <w:rPr>
          <w:rFonts w:ascii="Times New Roman" w:hAnsi="Times New Roman"/>
          <w:color w:val="000000"/>
          <w:spacing w:val="12"/>
          <w:szCs w:val="21"/>
        </w:rPr>
        <w:t xml:space="preserve">, </w:t>
      </w:r>
      <w:proofErr w:type="spellStart"/>
      <w:r>
        <w:rPr>
          <w:rFonts w:ascii="Times New Roman" w:hAnsi="Times New Roman"/>
          <w:color w:val="000000"/>
          <w:spacing w:val="12"/>
          <w:szCs w:val="21"/>
        </w:rPr>
        <w:t>Tianyuan</w:t>
      </w:r>
      <w:proofErr w:type="spellEnd"/>
      <w:r>
        <w:rPr>
          <w:rFonts w:ascii="Times New Roman" w:hAnsi="Times New Roman"/>
          <w:color w:val="000000"/>
          <w:spacing w:val="12"/>
          <w:szCs w:val="21"/>
        </w:rPr>
        <w:t xml:space="preserve"> Qiu</w:t>
      </w:r>
      <w:r>
        <w:rPr>
          <w:rFonts w:ascii="Times New Roman" w:hAnsi="Times New Roman"/>
          <w:color w:val="000000"/>
          <w:spacing w:val="12"/>
          <w:szCs w:val="21"/>
          <w:vertAlign w:val="superscript"/>
        </w:rPr>
        <w:t>1,2</w:t>
      </w:r>
      <w:r>
        <w:rPr>
          <w:rFonts w:ascii="Times New Roman" w:hAnsi="Times New Roman"/>
          <w:color w:val="000000"/>
          <w:spacing w:val="12"/>
          <w:szCs w:val="21"/>
        </w:rPr>
        <w:t>, Min Hu</w:t>
      </w:r>
      <w:r>
        <w:rPr>
          <w:rFonts w:ascii="Times New Roman" w:hAnsi="Times New Roman"/>
          <w:color w:val="000000"/>
          <w:spacing w:val="12"/>
          <w:szCs w:val="21"/>
          <w:vertAlign w:val="superscript"/>
        </w:rPr>
        <w:t>1,2</w:t>
      </w:r>
      <w:r>
        <w:rPr>
          <w:rFonts w:ascii="Times New Roman" w:hAnsi="Times New Roman" w:hint="eastAsia"/>
          <w:color w:val="000000"/>
          <w:spacing w:val="12"/>
          <w:szCs w:val="21"/>
          <w:vertAlign w:val="superscript"/>
        </w:rPr>
        <w:t>*</w:t>
      </w:r>
      <w:r w:rsidRPr="00021E20">
        <w:rPr>
          <w:rFonts w:ascii="Times New Roman" w:hAnsi="Times New Roman"/>
          <w:color w:val="000000"/>
          <w:spacing w:val="12"/>
          <w:szCs w:val="21"/>
        </w:rPr>
        <w:t xml:space="preserve"> </w:t>
      </w:r>
    </w:p>
    <w:p w14:paraId="2E0FF59E" w14:textId="77777777" w:rsidR="001E2E0E" w:rsidRPr="00021E20" w:rsidRDefault="001E2E0E" w:rsidP="001E2E0E">
      <w:pPr>
        <w:jc w:val="center"/>
        <w:rPr>
          <w:rFonts w:ascii="Times New Roman" w:hAnsi="Times New Roman"/>
          <w:i/>
          <w:iCs/>
          <w:color w:val="000000"/>
          <w:sz w:val="18"/>
          <w:szCs w:val="18"/>
        </w:rPr>
      </w:pPr>
      <w:r w:rsidRPr="00021E20">
        <w:rPr>
          <w:rFonts w:ascii="Times New Roman" w:hAnsi="Times New Roman"/>
          <w:i/>
          <w:iCs/>
          <w:color w:val="000000"/>
          <w:sz w:val="18"/>
          <w:szCs w:val="18"/>
          <w:vertAlign w:val="superscript"/>
        </w:rPr>
        <w:t>1</w:t>
      </w:r>
      <w:r w:rsidRPr="00021E20">
        <w:rPr>
          <w:rFonts w:ascii="Times New Roman" w:hAnsi="Times New Roman"/>
          <w:i/>
          <w:iCs/>
          <w:color w:val="000000"/>
          <w:sz w:val="18"/>
          <w:szCs w:val="18"/>
        </w:rPr>
        <w:t>Department of Orthodontics, Hospital of Stomatology, Jilin University, Changchun 130021, China</w:t>
      </w:r>
    </w:p>
    <w:p w14:paraId="354E731C" w14:textId="77777777" w:rsidR="001E2E0E" w:rsidRPr="00CF58D0" w:rsidRDefault="001E2E0E" w:rsidP="001E2E0E">
      <w:pPr>
        <w:jc w:val="center"/>
        <w:rPr>
          <w:rFonts w:ascii="Times New Roman" w:hAnsi="Times New Roman"/>
          <w:i/>
          <w:iCs/>
          <w:color w:val="000000"/>
          <w:sz w:val="18"/>
          <w:szCs w:val="18"/>
        </w:rPr>
      </w:pPr>
      <w:r w:rsidRPr="00021E20">
        <w:rPr>
          <w:rFonts w:ascii="Times New Roman" w:hAnsi="Times New Roman"/>
          <w:i/>
          <w:iCs/>
          <w:color w:val="000000"/>
          <w:sz w:val="18"/>
          <w:szCs w:val="18"/>
          <w:vertAlign w:val="superscript"/>
        </w:rPr>
        <w:t>2</w:t>
      </w:r>
      <w:r w:rsidRPr="00021E20">
        <w:rPr>
          <w:rFonts w:ascii="Times New Roman" w:hAnsi="Times New Roman"/>
          <w:i/>
          <w:iCs/>
          <w:color w:val="000000"/>
          <w:sz w:val="18"/>
          <w:szCs w:val="18"/>
        </w:rPr>
        <w:t>Jilin Provincial Key Laboratory of Tooth Development and Bone Remo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deling, Changchun 130021, China</w:t>
      </w:r>
    </w:p>
    <w:p w14:paraId="1DA2C24E" w14:textId="77777777" w:rsidR="001E2E0E" w:rsidRPr="001E2E0E" w:rsidRDefault="001E2E0E" w:rsidP="00846DE1">
      <w:pPr>
        <w:jc w:val="center"/>
        <w:rPr>
          <w:rFonts w:ascii="Times New Roman" w:hAnsi="Times New Roman"/>
          <w:b/>
          <w:sz w:val="32"/>
          <w:szCs w:val="32"/>
        </w:rPr>
      </w:pPr>
    </w:p>
    <w:p w14:paraId="0804E89B" w14:textId="77777777" w:rsidR="00846DE1" w:rsidRPr="008655E2" w:rsidRDefault="00846DE1" w:rsidP="00846DE1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1</w:t>
      </w:r>
      <w:r w:rsidRPr="001142F3">
        <w:rPr>
          <w:rFonts w:ascii="Times New Roman" w:hAnsi="Times New Roman"/>
        </w:rPr>
        <w:t xml:space="preserve"> </w:t>
      </w:r>
      <w:r w:rsidR="004F0D99">
        <w:rPr>
          <w:rFonts w:ascii="Times New Roman" w:hAnsi="Times New Roman"/>
        </w:rPr>
        <w:t>Detailed information o</w:t>
      </w:r>
      <w:r w:rsidR="004F0D99"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 xml:space="preserve"> IVs after harmonizing the exposure (PD) and outcome (TMD)</w:t>
      </w:r>
      <w:r w:rsidRPr="00893E8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ata</w:t>
      </w:r>
      <w:r w:rsidR="009F1A33">
        <w:rPr>
          <w:rFonts w:ascii="Times New Roman" w:hAnsi="Times New Roman"/>
        </w:rPr>
        <w:t xml:space="preserve"> in discovery stage</w:t>
      </w:r>
    </w:p>
    <w:tbl>
      <w:tblPr>
        <w:tblW w:w="11341" w:type="dxa"/>
        <w:tblInd w:w="-1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766"/>
        <w:gridCol w:w="709"/>
        <w:gridCol w:w="1418"/>
        <w:gridCol w:w="1275"/>
        <w:gridCol w:w="1424"/>
        <w:gridCol w:w="282"/>
        <w:gridCol w:w="1417"/>
        <w:gridCol w:w="1418"/>
        <w:gridCol w:w="1206"/>
      </w:tblGrid>
      <w:tr w:rsidR="00846DE1" w:rsidRPr="00893E8D" w14:paraId="73A09422" w14:textId="77777777" w:rsidTr="00A8301A">
        <w:trPr>
          <w:trHeight w:val="288"/>
        </w:trPr>
        <w:tc>
          <w:tcPr>
            <w:tcW w:w="1426" w:type="dxa"/>
            <w:vMerge w:val="restart"/>
            <w:shd w:val="clear" w:color="auto" w:fill="auto"/>
            <w:noWrap/>
            <w:vAlign w:val="center"/>
            <w:hideMark/>
          </w:tcPr>
          <w:p w14:paraId="3F5C339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766" w:type="dxa"/>
            <w:vMerge w:val="restart"/>
            <w:shd w:val="clear" w:color="auto" w:fill="auto"/>
            <w:noWrap/>
            <w:vAlign w:val="center"/>
            <w:hideMark/>
          </w:tcPr>
          <w:p w14:paraId="4F34D571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38ED2DD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OA</w:t>
            </w:r>
          </w:p>
        </w:tc>
        <w:tc>
          <w:tcPr>
            <w:tcW w:w="4117" w:type="dxa"/>
            <w:gridSpan w:val="3"/>
            <w:shd w:val="clear" w:color="auto" w:fill="auto"/>
            <w:noWrap/>
            <w:vAlign w:val="center"/>
            <w:hideMark/>
          </w:tcPr>
          <w:p w14:paraId="7E053AA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29A7B11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041" w:type="dxa"/>
            <w:gridSpan w:val="3"/>
            <w:shd w:val="clear" w:color="auto" w:fill="auto"/>
            <w:noWrap/>
            <w:vAlign w:val="center"/>
            <w:hideMark/>
          </w:tcPr>
          <w:p w14:paraId="2141C7F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MD</w:t>
            </w:r>
          </w:p>
        </w:tc>
      </w:tr>
      <w:tr w:rsidR="00846DE1" w:rsidRPr="00893E8D" w14:paraId="1BBAE76C" w14:textId="77777777" w:rsidTr="00A8301A">
        <w:trPr>
          <w:trHeight w:val="288"/>
        </w:trPr>
        <w:tc>
          <w:tcPr>
            <w:tcW w:w="1426" w:type="dxa"/>
            <w:vMerge/>
            <w:vAlign w:val="center"/>
            <w:hideMark/>
          </w:tcPr>
          <w:p w14:paraId="725FDAE7" w14:textId="77777777" w:rsidR="00846DE1" w:rsidRPr="00893E8D" w:rsidRDefault="00846DE1" w:rsidP="00A8301A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vMerge/>
            <w:vAlign w:val="center"/>
            <w:hideMark/>
          </w:tcPr>
          <w:p w14:paraId="625DC82D" w14:textId="77777777" w:rsidR="00846DE1" w:rsidRPr="00893E8D" w:rsidRDefault="00846DE1" w:rsidP="00A8301A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2D554B8" w14:textId="77777777" w:rsidR="00846DE1" w:rsidRPr="00893E8D" w:rsidRDefault="00846DE1" w:rsidP="00A8301A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1FDFA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D4B89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DBAD41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e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336788F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FF3DE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F5D72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14AC02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e</w:t>
            </w:r>
          </w:p>
        </w:tc>
      </w:tr>
      <w:tr w:rsidR="00846DE1" w:rsidRPr="00893E8D" w14:paraId="0EF0A795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C4CDDB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1300505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E3B51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A7F36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307B8C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14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00834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4B7FC7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76E-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15DA01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2C4E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046057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D7CCC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3264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8D7840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87799</w:t>
            </w:r>
          </w:p>
        </w:tc>
      </w:tr>
      <w:tr w:rsidR="00846DE1" w:rsidRPr="00893E8D" w14:paraId="5A75164C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159CAF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13886849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CBEBF3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27A60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19A28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638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7CE72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332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6BD131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8.20E-0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7E925B9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D03121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069432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F99C4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97157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2ED08B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474832</w:t>
            </w:r>
          </w:p>
        </w:tc>
      </w:tr>
      <w:tr w:rsidR="00846DE1" w:rsidRPr="00893E8D" w14:paraId="051B251F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8E54C91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15122659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FB737E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E99CD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320BC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36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FA322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768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3A61B9E3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1.75E-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224FF2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5D2BC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6501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66068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76980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215459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398386</w:t>
            </w:r>
          </w:p>
        </w:tc>
      </w:tr>
      <w:tr w:rsidR="00846DE1" w:rsidRPr="00893E8D" w14:paraId="3B53CAC1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D6BCE6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49562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BD9784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E93CD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D03BF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240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99DC4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47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AA496A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89E-0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4734CFCC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14AF5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05430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9825A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57728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BE856B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346861</w:t>
            </w:r>
          </w:p>
        </w:tc>
      </w:tr>
      <w:tr w:rsidR="00846DE1" w:rsidRPr="00893E8D" w14:paraId="37AF7F6F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89615E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681676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0D2CC7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FB5FC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97227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13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1358F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294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492571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57E-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62E49D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D3F5F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061858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8F6F9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38048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7B9383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7085</w:t>
            </w:r>
          </w:p>
        </w:tc>
      </w:tr>
      <w:tr w:rsidR="00846DE1" w:rsidRPr="00893E8D" w14:paraId="007329CE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2B8A82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731550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117D06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A329B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84BFC1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3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BD1A4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75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FA583A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2.22E-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2BB8C5E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8C409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2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98059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4555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01AD53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372887</w:t>
            </w:r>
          </w:p>
        </w:tc>
      </w:tr>
    </w:tbl>
    <w:p w14:paraId="5D17707E" w14:textId="77777777" w:rsidR="00846DE1" w:rsidRPr="00893E8D" w:rsidRDefault="00846DE1" w:rsidP="00846DE1">
      <w:pPr>
        <w:rPr>
          <w:rFonts w:ascii="Times New Roman" w:hAnsi="Times New Roman"/>
        </w:rPr>
      </w:pPr>
    </w:p>
    <w:p w14:paraId="67437581" w14:textId="34F8216B" w:rsidR="00846DE1" w:rsidRDefault="00846DE1" w:rsidP="00846DE1">
      <w:pPr>
        <w:rPr>
          <w:rFonts w:ascii="Times New Roman" w:hAnsi="Times New Roman"/>
        </w:rPr>
      </w:pPr>
      <w:r w:rsidRPr="00893E8D">
        <w:rPr>
          <w:rFonts w:ascii="Times New Roman" w:hAnsi="Times New Roman"/>
        </w:rPr>
        <w:t>After selecting SNPs by p</w:t>
      </w:r>
      <w:r>
        <w:rPr>
          <w:rFonts w:ascii="Times New Roman" w:hAnsi="Times New Roman"/>
        </w:rPr>
        <w:t xml:space="preserve"> </w:t>
      </w:r>
      <w:r w:rsidRPr="00893E8D">
        <w:rPr>
          <w:rFonts w:ascii="Times New Roman" w:hAnsi="Times New Roman"/>
        </w:rPr>
        <w:t xml:space="preserve">value and clumping the data, there were eight </w:t>
      </w:r>
      <w:r w:rsidR="00447513">
        <w:rPr>
          <w:rFonts w:ascii="Times New Roman" w:hAnsi="Times New Roman"/>
        </w:rPr>
        <w:t xml:space="preserve">SNPs left. </w:t>
      </w:r>
      <w:r w:rsidR="00447513">
        <w:rPr>
          <w:rFonts w:ascii="Times New Roman" w:hAnsi="Times New Roman" w:hint="eastAsia"/>
        </w:rPr>
        <w:t>R</w:t>
      </w:r>
      <w:r w:rsidRPr="00893E8D">
        <w:rPr>
          <w:rFonts w:ascii="Times New Roman" w:hAnsi="Times New Roman"/>
        </w:rPr>
        <w:t>s140388808 was used as a proxy SNP of rs78422482. To eliminat</w:t>
      </w:r>
      <w:r>
        <w:rPr>
          <w:rFonts w:ascii="Times New Roman" w:hAnsi="Times New Roman"/>
        </w:rPr>
        <w:t>e the influence of the confounder, we delete</w:t>
      </w:r>
      <w:r w:rsidR="00356B0F"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 </w:t>
      </w:r>
      <w:r w:rsidRPr="008D22E2">
        <w:rPr>
          <w:rFonts w:ascii="Times New Roman" w:hAnsi="Times New Roman"/>
        </w:rPr>
        <w:t>rs2976950</w:t>
      </w:r>
      <w:r>
        <w:rPr>
          <w:rFonts w:ascii="Times New Roman" w:hAnsi="Times New Roman"/>
        </w:rPr>
        <w:t xml:space="preserve">. Then, we removed the rs140388808 for incompatible alleles. There were </w:t>
      </w:r>
      <w:proofErr w:type="gramStart"/>
      <w:r>
        <w:rPr>
          <w:rFonts w:ascii="Times New Roman" w:hAnsi="Times New Roman"/>
        </w:rPr>
        <w:t>6</w:t>
      </w:r>
      <w:proofErr w:type="gramEnd"/>
      <w:r>
        <w:rPr>
          <w:rFonts w:ascii="Times New Roman" w:hAnsi="Times New Roman"/>
        </w:rPr>
        <w:t xml:space="preserve"> SNPs left. EA: effect allele; OA: other allele. </w:t>
      </w:r>
    </w:p>
    <w:p w14:paraId="21FFB21A" w14:textId="77777777" w:rsidR="00846DE1" w:rsidRDefault="00846DE1" w:rsidP="00846DE1">
      <w:pPr>
        <w:rPr>
          <w:rFonts w:ascii="Times New Roman" w:hAnsi="Times New Roman"/>
        </w:rPr>
      </w:pPr>
    </w:p>
    <w:p w14:paraId="696059EC" w14:textId="77777777" w:rsidR="009F1A33" w:rsidRPr="008655E2" w:rsidRDefault="009F1A33" w:rsidP="009F1A33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2</w:t>
      </w:r>
      <w:r w:rsidRPr="001142F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etailed information o</w:t>
      </w: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 xml:space="preserve"> IVs after harmonizing the exposure (PD) and outcome (TMD)</w:t>
      </w:r>
      <w:r w:rsidRPr="00893E8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ata in validation stage</w:t>
      </w:r>
    </w:p>
    <w:tbl>
      <w:tblPr>
        <w:tblW w:w="11341" w:type="dxa"/>
        <w:tblInd w:w="-1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766"/>
        <w:gridCol w:w="709"/>
        <w:gridCol w:w="1418"/>
        <w:gridCol w:w="1275"/>
        <w:gridCol w:w="1424"/>
        <w:gridCol w:w="282"/>
        <w:gridCol w:w="1417"/>
        <w:gridCol w:w="1418"/>
        <w:gridCol w:w="1206"/>
      </w:tblGrid>
      <w:tr w:rsidR="00ED4C0E" w:rsidRPr="00893E8D" w14:paraId="7C952E5B" w14:textId="77777777" w:rsidTr="008A2366">
        <w:trPr>
          <w:trHeight w:val="288"/>
        </w:trPr>
        <w:tc>
          <w:tcPr>
            <w:tcW w:w="1426" w:type="dxa"/>
            <w:vMerge w:val="restart"/>
            <w:shd w:val="clear" w:color="auto" w:fill="auto"/>
            <w:noWrap/>
            <w:vAlign w:val="center"/>
            <w:hideMark/>
          </w:tcPr>
          <w:p w14:paraId="3066A1B4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766" w:type="dxa"/>
            <w:vMerge w:val="restart"/>
            <w:shd w:val="clear" w:color="auto" w:fill="auto"/>
            <w:noWrap/>
            <w:vAlign w:val="center"/>
            <w:hideMark/>
          </w:tcPr>
          <w:p w14:paraId="6C56509A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65F1875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OA</w:t>
            </w:r>
          </w:p>
        </w:tc>
        <w:tc>
          <w:tcPr>
            <w:tcW w:w="4117" w:type="dxa"/>
            <w:gridSpan w:val="3"/>
            <w:shd w:val="clear" w:color="auto" w:fill="auto"/>
            <w:noWrap/>
            <w:vAlign w:val="center"/>
            <w:hideMark/>
          </w:tcPr>
          <w:p w14:paraId="493A2BBA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7AC55A3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041" w:type="dxa"/>
            <w:gridSpan w:val="3"/>
            <w:shd w:val="clear" w:color="auto" w:fill="auto"/>
            <w:noWrap/>
            <w:vAlign w:val="center"/>
            <w:hideMark/>
          </w:tcPr>
          <w:p w14:paraId="095E2A9B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MD</w:t>
            </w:r>
          </w:p>
        </w:tc>
      </w:tr>
      <w:tr w:rsidR="00ED4C0E" w:rsidRPr="00893E8D" w14:paraId="4D1596E4" w14:textId="77777777" w:rsidTr="008A2366">
        <w:trPr>
          <w:trHeight w:val="288"/>
        </w:trPr>
        <w:tc>
          <w:tcPr>
            <w:tcW w:w="1426" w:type="dxa"/>
            <w:vMerge/>
            <w:vAlign w:val="center"/>
            <w:hideMark/>
          </w:tcPr>
          <w:p w14:paraId="02206627" w14:textId="77777777" w:rsidR="00ED4C0E" w:rsidRPr="00893E8D" w:rsidRDefault="00ED4C0E" w:rsidP="008A2366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vMerge/>
            <w:vAlign w:val="center"/>
            <w:hideMark/>
          </w:tcPr>
          <w:p w14:paraId="2FFB9AD8" w14:textId="77777777" w:rsidR="00ED4C0E" w:rsidRPr="00893E8D" w:rsidRDefault="00ED4C0E" w:rsidP="008A2366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2701E8B" w14:textId="77777777" w:rsidR="00ED4C0E" w:rsidRPr="00893E8D" w:rsidRDefault="00ED4C0E" w:rsidP="008A2366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50B5AF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569F5D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F2C93BF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e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C2CD296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7BA48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D22450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1C7E7D4" w14:textId="77777777" w:rsidR="00ED4C0E" w:rsidRPr="00893E8D" w:rsidRDefault="00ED4C0E" w:rsidP="008A236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e</w:t>
            </w:r>
          </w:p>
        </w:tc>
      </w:tr>
      <w:tr w:rsidR="00ED4C0E" w:rsidRPr="00893E8D" w14:paraId="25ACB69D" w14:textId="77777777" w:rsidTr="00ED4C0E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</w:tcPr>
          <w:p w14:paraId="504A91BA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rs1300505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7C571CC" w14:textId="77777777" w:rsidR="00ED4C0E" w:rsidRPr="00DD61C6" w:rsidRDefault="00ED4C0E" w:rsidP="00DD61C6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CAB8829" w14:textId="77777777" w:rsidR="00ED4C0E" w:rsidRPr="00DD61C6" w:rsidRDefault="00ED4C0E" w:rsidP="00DD61C6">
            <w:pPr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9359B2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-0.143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E4E27A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DD10981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3.76E-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76699FD" w14:textId="77777777" w:rsidR="00ED4C0E" w:rsidRPr="00893E8D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2E7021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-0.034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906713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15962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4CF0983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827433</w:t>
            </w:r>
          </w:p>
        </w:tc>
      </w:tr>
      <w:tr w:rsidR="00ED4C0E" w:rsidRPr="00893E8D" w14:paraId="43885C48" w14:textId="77777777" w:rsidTr="00ED4C0E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</w:tcPr>
          <w:p w14:paraId="6DE67E92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rs13886849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E92A991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7FE357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4134E9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1.638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9779E1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332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22B7F28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8.20E-0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39BA1A3E" w14:textId="77777777" w:rsidR="00ED4C0E" w:rsidRPr="00893E8D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8D87E7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2714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A3786A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60707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54F6FFF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654771</w:t>
            </w:r>
          </w:p>
        </w:tc>
      </w:tr>
      <w:tr w:rsidR="00ED4C0E" w:rsidRPr="00893E8D" w14:paraId="55B9FAE5" w14:textId="77777777" w:rsidTr="00ED4C0E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</w:tcPr>
          <w:p w14:paraId="61491D68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rs15122659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CFA0429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7E6985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A2D7E0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-0.367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C408DEE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0768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391D055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1.75E-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1BF223E0" w14:textId="77777777" w:rsidR="00ED4C0E" w:rsidRPr="00893E8D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56F76E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38764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5F1380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397102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C7BD57E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328977</w:t>
            </w:r>
          </w:p>
        </w:tc>
      </w:tr>
      <w:tr w:rsidR="00ED4C0E" w:rsidRPr="00893E8D" w14:paraId="4E084AA5" w14:textId="77777777" w:rsidTr="00ED4C0E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</w:tcPr>
          <w:p w14:paraId="5ADAFEE7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rs495620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E71CA59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6C776D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2E41D3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-0.240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3A02273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047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1569E12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3.89E-07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52FB01F6" w14:textId="77777777" w:rsidR="00ED4C0E" w:rsidRPr="00893E8D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872A04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-0.045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63814B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198643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263E9AD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817573</w:t>
            </w:r>
          </w:p>
        </w:tc>
      </w:tr>
      <w:tr w:rsidR="00ED4C0E" w:rsidRPr="00893E8D" w14:paraId="673C54D2" w14:textId="77777777" w:rsidTr="00ED4C0E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</w:tcPr>
          <w:p w14:paraId="2F2469A5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rs681676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2F5B749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8524EA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E60417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-0.134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837D373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0294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0B7CE99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4.57E-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667DAC08" w14:textId="77777777" w:rsidR="00ED4C0E" w:rsidRPr="00893E8D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3D90AF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-0.0906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E48B5A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16519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4CC2C640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58332</w:t>
            </w:r>
          </w:p>
        </w:tc>
      </w:tr>
      <w:tr w:rsidR="00ED4C0E" w:rsidRPr="00893E8D" w14:paraId="392F8A82" w14:textId="77777777" w:rsidTr="00ED4C0E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</w:tcPr>
          <w:p w14:paraId="108EF8C0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rs7315503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7E985E9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4C32345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2CEFEC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831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FFD131D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1757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AD32C55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2.22E-06</w:t>
            </w:r>
          </w:p>
        </w:tc>
        <w:tc>
          <w:tcPr>
            <w:tcW w:w="282" w:type="dxa"/>
            <w:shd w:val="clear" w:color="auto" w:fill="auto"/>
            <w:noWrap/>
            <w:vAlign w:val="center"/>
            <w:hideMark/>
          </w:tcPr>
          <w:p w14:paraId="025888D5" w14:textId="77777777" w:rsidR="00ED4C0E" w:rsidRPr="00893E8D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85FF97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0508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AAFDC7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43973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6ED6956E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907851</w:t>
            </w:r>
          </w:p>
        </w:tc>
      </w:tr>
      <w:tr w:rsidR="00ED4C0E" w:rsidRPr="00893E8D" w14:paraId="04527E3C" w14:textId="77777777" w:rsidTr="008A2366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</w:tcPr>
          <w:p w14:paraId="6FE16647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rs7842248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51DB5D1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FD4EEDD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DC6941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24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BEBBB4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033C11A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2.02E-06</w:t>
            </w:r>
          </w:p>
        </w:tc>
        <w:tc>
          <w:tcPr>
            <w:tcW w:w="282" w:type="dxa"/>
            <w:shd w:val="clear" w:color="auto" w:fill="auto"/>
            <w:noWrap/>
            <w:vAlign w:val="center"/>
          </w:tcPr>
          <w:p w14:paraId="0C84050C" w14:textId="77777777" w:rsidR="00ED4C0E" w:rsidRPr="00893E8D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C267EA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409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194B95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269211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575693A" w14:textId="77777777" w:rsidR="00ED4C0E" w:rsidRPr="00DD61C6" w:rsidRDefault="00ED4C0E" w:rsidP="00DD61C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DD61C6"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0.128073</w:t>
            </w:r>
          </w:p>
        </w:tc>
      </w:tr>
    </w:tbl>
    <w:p w14:paraId="6BC1850F" w14:textId="77777777" w:rsidR="00460F5D" w:rsidRDefault="00460F5D" w:rsidP="00846DE1">
      <w:pPr>
        <w:rPr>
          <w:rFonts w:ascii="Times New Roman" w:hAnsi="Times New Roman"/>
        </w:rPr>
      </w:pPr>
    </w:p>
    <w:p w14:paraId="7A1A724D" w14:textId="3D53942C" w:rsidR="00A53338" w:rsidRDefault="00A53338" w:rsidP="00A53338">
      <w:pPr>
        <w:rPr>
          <w:rFonts w:ascii="Times New Roman" w:hAnsi="Times New Roman"/>
        </w:rPr>
      </w:pPr>
      <w:r w:rsidRPr="00893E8D">
        <w:rPr>
          <w:rFonts w:ascii="Times New Roman" w:hAnsi="Times New Roman"/>
        </w:rPr>
        <w:t>After selecting SNPs by p</w:t>
      </w:r>
      <w:r>
        <w:rPr>
          <w:rFonts w:ascii="Times New Roman" w:hAnsi="Times New Roman"/>
        </w:rPr>
        <w:t xml:space="preserve"> </w:t>
      </w:r>
      <w:r w:rsidRPr="00893E8D">
        <w:rPr>
          <w:rFonts w:ascii="Times New Roman" w:hAnsi="Times New Roman"/>
        </w:rPr>
        <w:t xml:space="preserve">value and clumping the data, there were eight </w:t>
      </w:r>
      <w:r>
        <w:rPr>
          <w:rFonts w:ascii="Times New Roman" w:hAnsi="Times New Roman"/>
        </w:rPr>
        <w:t xml:space="preserve">SNPs left. </w:t>
      </w:r>
      <w:r w:rsidRPr="00893E8D">
        <w:rPr>
          <w:rFonts w:ascii="Times New Roman" w:hAnsi="Times New Roman"/>
        </w:rPr>
        <w:t>To eliminat</w:t>
      </w:r>
      <w:r>
        <w:rPr>
          <w:rFonts w:ascii="Times New Roman" w:hAnsi="Times New Roman"/>
        </w:rPr>
        <w:t>e the influence of the confounder, we delete</w:t>
      </w:r>
      <w:r w:rsidR="00A03D2A"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 </w:t>
      </w:r>
      <w:r w:rsidRPr="008D22E2">
        <w:rPr>
          <w:rFonts w:ascii="Times New Roman" w:hAnsi="Times New Roman"/>
        </w:rPr>
        <w:t>rs2976950</w:t>
      </w:r>
      <w:r>
        <w:rPr>
          <w:rFonts w:ascii="Times New Roman" w:hAnsi="Times New Roman"/>
        </w:rPr>
        <w:t xml:space="preserve">. There were </w:t>
      </w:r>
      <w:proofErr w:type="gramStart"/>
      <w:r>
        <w:rPr>
          <w:rFonts w:ascii="Times New Roman" w:hAnsi="Times New Roman"/>
        </w:rPr>
        <w:t>7</w:t>
      </w:r>
      <w:proofErr w:type="gramEnd"/>
      <w:r>
        <w:rPr>
          <w:rFonts w:ascii="Times New Roman" w:hAnsi="Times New Roman"/>
        </w:rPr>
        <w:t xml:space="preserve"> SNPs left. EA: effect allele; OA: other allele. </w:t>
      </w:r>
    </w:p>
    <w:p w14:paraId="639FFCDD" w14:textId="77777777" w:rsidR="00460F5D" w:rsidRDefault="00460F5D" w:rsidP="00846DE1">
      <w:pPr>
        <w:rPr>
          <w:rFonts w:ascii="Times New Roman" w:hAnsi="Times New Roman"/>
        </w:rPr>
      </w:pPr>
    </w:p>
    <w:p w14:paraId="0BB4A519" w14:textId="77777777" w:rsidR="00460F5D" w:rsidRDefault="00460F5D" w:rsidP="00846DE1">
      <w:pPr>
        <w:rPr>
          <w:rFonts w:ascii="Times New Roman" w:hAnsi="Times New Roman"/>
        </w:rPr>
      </w:pPr>
    </w:p>
    <w:p w14:paraId="2C2E5865" w14:textId="77777777" w:rsidR="00460F5D" w:rsidRDefault="00460F5D" w:rsidP="00846DE1">
      <w:pPr>
        <w:rPr>
          <w:rFonts w:ascii="Times New Roman" w:hAnsi="Times New Roman"/>
        </w:rPr>
      </w:pPr>
    </w:p>
    <w:p w14:paraId="0901E9E5" w14:textId="77777777" w:rsidR="00846DE1" w:rsidRPr="008655E2" w:rsidRDefault="00846DE1" w:rsidP="00846DE1">
      <w:pPr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Suppl</w:t>
      </w:r>
      <w:r w:rsidR="006A0A84">
        <w:rPr>
          <w:rFonts w:ascii="Times New Roman" w:hAnsi="Times New Roman"/>
          <w:b/>
          <w:bCs/>
        </w:rPr>
        <w:t>ementary Table 3</w:t>
      </w:r>
      <w:r w:rsidR="008323C6">
        <w:rPr>
          <w:rFonts w:ascii="Times New Roman" w:hAnsi="Times New Roman"/>
        </w:rPr>
        <w:t xml:space="preserve"> Detailed information o</w:t>
      </w:r>
      <w:r w:rsidR="008323C6"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 xml:space="preserve"> IVs after harmonizing the exposure (TMD) and outcome (PD) data</w:t>
      </w:r>
    </w:p>
    <w:tbl>
      <w:tblPr>
        <w:tblW w:w="11017" w:type="dxa"/>
        <w:tblInd w:w="-1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6"/>
        <w:gridCol w:w="1080"/>
        <w:gridCol w:w="1080"/>
        <w:gridCol w:w="1206"/>
        <w:gridCol w:w="1206"/>
        <w:gridCol w:w="1096"/>
        <w:gridCol w:w="277"/>
        <w:gridCol w:w="1236"/>
        <w:gridCol w:w="1276"/>
        <w:gridCol w:w="1134"/>
      </w:tblGrid>
      <w:tr w:rsidR="00846DE1" w:rsidRPr="00893E8D" w14:paraId="1ADD497C" w14:textId="77777777" w:rsidTr="00A8301A">
        <w:trPr>
          <w:trHeight w:val="288"/>
        </w:trPr>
        <w:tc>
          <w:tcPr>
            <w:tcW w:w="1426" w:type="dxa"/>
            <w:vMerge w:val="restart"/>
            <w:shd w:val="clear" w:color="auto" w:fill="auto"/>
            <w:noWrap/>
            <w:vAlign w:val="center"/>
            <w:hideMark/>
          </w:tcPr>
          <w:p w14:paraId="2976A97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84F372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EA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204C57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OA</w:t>
            </w:r>
          </w:p>
        </w:tc>
        <w:tc>
          <w:tcPr>
            <w:tcW w:w="3508" w:type="dxa"/>
            <w:gridSpan w:val="3"/>
            <w:shd w:val="clear" w:color="auto" w:fill="auto"/>
            <w:noWrap/>
            <w:vAlign w:val="center"/>
            <w:hideMark/>
          </w:tcPr>
          <w:p w14:paraId="2C18335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MD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37761A3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46" w:type="dxa"/>
            <w:gridSpan w:val="3"/>
            <w:shd w:val="clear" w:color="auto" w:fill="auto"/>
            <w:noWrap/>
            <w:vAlign w:val="center"/>
            <w:hideMark/>
          </w:tcPr>
          <w:p w14:paraId="48D7D39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PD</w:t>
            </w:r>
          </w:p>
        </w:tc>
      </w:tr>
      <w:tr w:rsidR="00846DE1" w:rsidRPr="00893E8D" w14:paraId="722E338B" w14:textId="77777777" w:rsidTr="00A8301A">
        <w:trPr>
          <w:trHeight w:val="288"/>
        </w:trPr>
        <w:tc>
          <w:tcPr>
            <w:tcW w:w="1426" w:type="dxa"/>
            <w:vMerge/>
            <w:vAlign w:val="center"/>
            <w:hideMark/>
          </w:tcPr>
          <w:p w14:paraId="3658D6A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9300F9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3D24FC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4A27F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EBA61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C5084A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e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57FD8D2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51DCC0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8990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83B11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 xml:space="preserve"> </w:t>
            </w: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SimSun" w:hAnsi="Times New Roman"/>
                <w:color w:val="000000"/>
                <w:kern w:val="0"/>
                <w:sz w:val="22"/>
              </w:rPr>
              <w:t>ue</w:t>
            </w:r>
          </w:p>
        </w:tc>
      </w:tr>
      <w:tr w:rsidR="00846DE1" w:rsidRPr="00893E8D" w14:paraId="7D3039AD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17C5A6C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10882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A5D60C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7116B1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463E4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19762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BD0EDD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4022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941DB4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8.95E-07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7E85074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75379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06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E34F9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71074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6235</w:t>
            </w:r>
          </w:p>
        </w:tc>
      </w:tr>
      <w:tr w:rsidR="00846DE1" w:rsidRPr="00893E8D" w14:paraId="48CD228B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E21A5B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170177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F780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0DA6B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1C1E7C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9569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E60F6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4202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2E9557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22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2C80331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D3494B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0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39A2B1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4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3505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5533</w:t>
            </w:r>
          </w:p>
        </w:tc>
      </w:tr>
      <w:tr w:rsidR="00846DE1" w:rsidRPr="00893E8D" w14:paraId="71699DCF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0B316A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1849203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8A43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40978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501778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33779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454127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7392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85572E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89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6126557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6A8D97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27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ABAF6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3ED7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764</w:t>
            </w:r>
          </w:p>
        </w:tc>
      </w:tr>
      <w:tr w:rsidR="00846DE1" w:rsidRPr="00893E8D" w14:paraId="0E1E1F8C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BD7F52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28497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E4A2D3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7416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A51AE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0537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D0708BC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2281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E6D9D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87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703F896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8844FC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0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CB537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4E910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634</w:t>
            </w:r>
          </w:p>
        </w:tc>
      </w:tr>
      <w:tr w:rsidR="00846DE1" w:rsidRPr="00893E8D" w14:paraId="19B4B205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ACF03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30245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8823D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D4530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826F3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1039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8F2516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2263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3289E0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39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0843375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AE619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00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3A48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1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2C408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729</w:t>
            </w:r>
          </w:p>
        </w:tc>
      </w:tr>
      <w:tr w:rsidR="00846DE1" w:rsidRPr="00893E8D" w14:paraId="009AFB76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41E330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344594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983DE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8C1C2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214F2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086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E6411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2377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5CED5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94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1A0A33D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472B38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5D999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4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9BFA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951</w:t>
            </w:r>
          </w:p>
        </w:tc>
      </w:tr>
      <w:tr w:rsidR="00846DE1" w:rsidRPr="00893E8D" w14:paraId="4147042D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4AD866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47396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0A018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AE94A6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D7E0E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258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EDCD4F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779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8E1EA2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46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5DE0DAB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6349F8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1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D935E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6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6487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4727</w:t>
            </w:r>
          </w:p>
        </w:tc>
      </w:tr>
      <w:tr w:rsidR="00846DE1" w:rsidRPr="00893E8D" w14:paraId="491221C9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C78115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726952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3EB631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0190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D2C968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1987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979E5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2593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DA285F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3.79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7EFB039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EC5990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1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8CDEBC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9C4D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4987</w:t>
            </w:r>
          </w:p>
        </w:tc>
      </w:tr>
      <w:tr w:rsidR="00846DE1" w:rsidRPr="00893E8D" w14:paraId="2B101590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7A6EB2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730823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97BD1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3DDC3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9371BE7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13984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363D8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3062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5E3C20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98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2D9874B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CC2845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5B1095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8195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545</w:t>
            </w:r>
          </w:p>
        </w:tc>
      </w:tr>
      <w:tr w:rsidR="00846DE1" w:rsidRPr="00893E8D" w14:paraId="2A613D24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31806B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731235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C54B7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EC7FD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F19873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14510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8724DD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2935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42117A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7.71E-07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4496619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82B204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2C4C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C4A0FF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8048</w:t>
            </w:r>
          </w:p>
        </w:tc>
      </w:tr>
      <w:tr w:rsidR="00846DE1" w:rsidRPr="00893E8D" w14:paraId="581360D1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F735422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784416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F963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E1706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A1E56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22543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DEA6D13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4926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671E7B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73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100957D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17A753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0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F0AB9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4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F347B9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6899</w:t>
            </w:r>
          </w:p>
        </w:tc>
      </w:tr>
      <w:tr w:rsidR="00846DE1" w:rsidRPr="00893E8D" w14:paraId="3D795B6C" w14:textId="77777777" w:rsidTr="00A8301A">
        <w:trPr>
          <w:trHeight w:val="288"/>
        </w:trPr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A761F3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rs786740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998E41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F3097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BFCAE4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-0.3869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BD7556E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846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F55D8A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4.86E-06</w:t>
            </w:r>
          </w:p>
        </w:tc>
        <w:tc>
          <w:tcPr>
            <w:tcW w:w="277" w:type="dxa"/>
            <w:shd w:val="clear" w:color="auto" w:fill="auto"/>
            <w:noWrap/>
            <w:vAlign w:val="center"/>
            <w:hideMark/>
          </w:tcPr>
          <w:p w14:paraId="66124548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5F8C64D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13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DC6E70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5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578D6" w14:textId="77777777" w:rsidR="00846DE1" w:rsidRPr="00893E8D" w:rsidRDefault="00846DE1" w:rsidP="00A8301A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2"/>
              </w:rPr>
            </w:pPr>
            <w:r w:rsidRPr="00893E8D">
              <w:rPr>
                <w:rFonts w:ascii="Times New Roman" w:eastAsia="SimSun" w:hAnsi="Times New Roman"/>
                <w:color w:val="000000"/>
                <w:kern w:val="0"/>
                <w:sz w:val="22"/>
              </w:rPr>
              <w:t>0.0199</w:t>
            </w:r>
          </w:p>
        </w:tc>
      </w:tr>
    </w:tbl>
    <w:p w14:paraId="73B5021E" w14:textId="77777777" w:rsidR="00846DE1" w:rsidRPr="00893E8D" w:rsidRDefault="00846DE1" w:rsidP="00846DE1">
      <w:pPr>
        <w:rPr>
          <w:rFonts w:ascii="Times New Roman" w:hAnsi="Times New Roman"/>
        </w:rPr>
      </w:pPr>
    </w:p>
    <w:p w14:paraId="021F2879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fter selecting SNPs </w:t>
      </w:r>
      <w:r w:rsidR="002046F2">
        <w:rPr>
          <w:rFonts w:ascii="Times New Roman" w:hAnsi="Times New Roman" w:hint="eastAsia"/>
        </w:rPr>
        <w:t>b</w:t>
      </w:r>
      <w:r>
        <w:rPr>
          <w:rFonts w:ascii="Times New Roman" w:hAnsi="Times New Roman"/>
        </w:rPr>
        <w:t>y p value and clumping the data, there were 13 SNPs left. Then, we removed the rs73220964 for being palindromic with intermediate allele frequencies. There are 12 SNPs left.</w:t>
      </w:r>
    </w:p>
    <w:p w14:paraId="006048E8" w14:textId="77777777" w:rsidR="00846DE1" w:rsidRDefault="00846DE1" w:rsidP="00846DE1">
      <w:pPr>
        <w:rPr>
          <w:rFonts w:ascii="Times New Roman" w:hAnsi="Times New Roman"/>
        </w:rPr>
      </w:pPr>
    </w:p>
    <w:p w14:paraId="08D9A070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igure 1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catter plot of SNPs associated with PD and TMD</w:t>
      </w:r>
    </w:p>
    <w:p w14:paraId="1FEC9CFC" w14:textId="77777777" w:rsidR="00846DE1" w:rsidRDefault="00846DE1" w:rsidP="00846DE1">
      <w:pPr>
        <w:numPr>
          <w:ilvl w:val="0"/>
          <w:numId w:val="4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PD on TMD</w:t>
      </w:r>
      <w:r w:rsidR="003F7D49">
        <w:rPr>
          <w:rFonts w:ascii="Times New Roman" w:hAnsi="Times New Roman"/>
        </w:rPr>
        <w:t xml:space="preserve"> in discovery stage</w:t>
      </w:r>
    </w:p>
    <w:p w14:paraId="534F30E5" w14:textId="77777777" w:rsidR="003F7D49" w:rsidRPr="003F7D49" w:rsidRDefault="003F7D49" w:rsidP="003F7D49">
      <w:pPr>
        <w:numPr>
          <w:ilvl w:val="0"/>
          <w:numId w:val="4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PD on TMD in validation stage</w:t>
      </w:r>
    </w:p>
    <w:p w14:paraId="201392E7" w14:textId="77777777" w:rsidR="00846DE1" w:rsidRPr="005A11A7" w:rsidRDefault="00846DE1" w:rsidP="00846DE1">
      <w:pPr>
        <w:numPr>
          <w:ilvl w:val="0"/>
          <w:numId w:val="4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TMD on PD</w:t>
      </w:r>
    </w:p>
    <w:p w14:paraId="29F771A6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0C5163F5" wp14:editId="29746A19">
            <wp:extent cx="5273040" cy="3284220"/>
            <wp:effectExtent l="0" t="0" r="3810" b="0"/>
            <wp:docPr id="8" name="图片 8" descr="scatter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atter_plot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FBCF5" w14:textId="77777777" w:rsidR="00CB6798" w:rsidRDefault="004B07FD" w:rsidP="00846DE1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a)</w:t>
      </w:r>
    </w:p>
    <w:p w14:paraId="0090B9B5" w14:textId="77777777" w:rsidR="00CB6798" w:rsidRDefault="00CB6798" w:rsidP="00846DE1">
      <w:pPr>
        <w:rPr>
          <w:rFonts w:ascii="Times New Roman" w:hAnsi="Times New Roman"/>
        </w:rPr>
      </w:pPr>
    </w:p>
    <w:p w14:paraId="4B30F8CB" w14:textId="77777777" w:rsidR="00CB6798" w:rsidRDefault="00CB6798" w:rsidP="00846DE1">
      <w:pPr>
        <w:rPr>
          <w:rFonts w:ascii="Times New Roman" w:hAnsi="Times New Roman"/>
        </w:rPr>
      </w:pPr>
    </w:p>
    <w:p w14:paraId="30C56BC0" w14:textId="77777777" w:rsidR="00CB6798" w:rsidRDefault="00CB6798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72170E7B" wp14:editId="799376DF">
            <wp:extent cx="5274310" cy="328295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36830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b)</w:t>
      </w:r>
    </w:p>
    <w:p w14:paraId="0380BF33" w14:textId="77777777" w:rsidR="00CB6798" w:rsidRDefault="00CB6798" w:rsidP="00846DE1">
      <w:pPr>
        <w:rPr>
          <w:rFonts w:ascii="Times New Roman" w:hAnsi="Times New Roman"/>
        </w:rPr>
      </w:pPr>
    </w:p>
    <w:p w14:paraId="7D33BF1F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29444253" wp14:editId="3AB120A0">
            <wp:extent cx="5273040" cy="3284220"/>
            <wp:effectExtent l="0" t="0" r="3810" b="0"/>
            <wp:docPr id="7" name="图片 7" descr="scatter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atter_plot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7FFEC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c)</w:t>
      </w:r>
    </w:p>
    <w:p w14:paraId="1061DDB9" w14:textId="77777777" w:rsidR="00846DE1" w:rsidRDefault="00846DE1" w:rsidP="00846DE1">
      <w:pPr>
        <w:rPr>
          <w:rFonts w:ascii="Times New Roman" w:hAnsi="Times New Roman"/>
        </w:rPr>
      </w:pPr>
    </w:p>
    <w:p w14:paraId="1583C5A5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igure 2</w:t>
      </w:r>
      <w:r>
        <w:rPr>
          <w:rFonts w:ascii="Times New Roman" w:hAnsi="Times New Roman"/>
        </w:rPr>
        <w:t xml:space="preserve"> Forest plot of SNPs associated with PD and TMD</w:t>
      </w:r>
    </w:p>
    <w:p w14:paraId="7B4210B2" w14:textId="77777777" w:rsidR="00846DE1" w:rsidRDefault="00846DE1" w:rsidP="00846DE1"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PD on TMD</w:t>
      </w:r>
      <w:r w:rsidR="00EE5104" w:rsidRPr="00EE5104">
        <w:rPr>
          <w:rFonts w:ascii="Times New Roman" w:hAnsi="Times New Roman"/>
        </w:rPr>
        <w:t xml:space="preserve"> </w:t>
      </w:r>
      <w:r w:rsidR="00EE5104">
        <w:rPr>
          <w:rFonts w:ascii="Times New Roman" w:hAnsi="Times New Roman"/>
        </w:rPr>
        <w:t>in discovery stage</w:t>
      </w:r>
    </w:p>
    <w:p w14:paraId="308780FD" w14:textId="77777777" w:rsidR="00EE5104" w:rsidRPr="00EE5104" w:rsidRDefault="00EE5104" w:rsidP="00EE5104"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PD on TMD</w:t>
      </w:r>
      <w:r w:rsidRPr="00EE510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 validation stage</w:t>
      </w:r>
    </w:p>
    <w:p w14:paraId="596C3B5B" w14:textId="77777777" w:rsidR="00846DE1" w:rsidRPr="00374703" w:rsidRDefault="00846DE1" w:rsidP="00846DE1">
      <w:pPr>
        <w:numPr>
          <w:ilvl w:val="0"/>
          <w:numId w:val="1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TMD on PD</w:t>
      </w:r>
    </w:p>
    <w:p w14:paraId="282DFCE8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383D75FD" wp14:editId="28E438EA">
            <wp:extent cx="5273040" cy="3284220"/>
            <wp:effectExtent l="0" t="0" r="3810" b="0"/>
            <wp:docPr id="6" name="图片 6" descr="forest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orest_plot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C2AE0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a)</w:t>
      </w:r>
    </w:p>
    <w:p w14:paraId="101577A5" w14:textId="77777777" w:rsidR="00CB6798" w:rsidRDefault="00CB6798" w:rsidP="00846DE1">
      <w:pPr>
        <w:rPr>
          <w:rFonts w:ascii="Times New Roman" w:hAnsi="Times New Roman"/>
        </w:rPr>
      </w:pPr>
    </w:p>
    <w:p w14:paraId="229BA51F" w14:textId="77777777" w:rsidR="00CB6798" w:rsidRDefault="00CB6798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56681FDB" wp14:editId="739AECE5">
            <wp:extent cx="5274310" cy="328295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plot0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A683C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b)</w:t>
      </w:r>
    </w:p>
    <w:p w14:paraId="381D94B2" w14:textId="77777777" w:rsidR="00846DE1" w:rsidRDefault="00846DE1" w:rsidP="00846DE1">
      <w:pPr>
        <w:rPr>
          <w:rFonts w:ascii="Times New Roman" w:hAnsi="Times New Roman"/>
        </w:rPr>
      </w:pPr>
    </w:p>
    <w:p w14:paraId="61DE54C4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197F1351" wp14:editId="3B14C34C">
            <wp:extent cx="5273040" cy="3284220"/>
            <wp:effectExtent l="0" t="0" r="3810" b="0"/>
            <wp:docPr id="5" name="图片 5" descr="forest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orest_plot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66D6D2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c)</w:t>
      </w:r>
    </w:p>
    <w:p w14:paraId="694BF42D" w14:textId="77777777" w:rsidR="00846DE1" w:rsidRDefault="00846DE1" w:rsidP="00846DE1">
      <w:pPr>
        <w:rPr>
          <w:rFonts w:ascii="Times New Roman" w:hAnsi="Times New Roman"/>
        </w:rPr>
      </w:pPr>
    </w:p>
    <w:p w14:paraId="21E363E7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igure 3</w:t>
      </w:r>
      <w:r>
        <w:rPr>
          <w:rFonts w:ascii="Times New Roman" w:hAnsi="Times New Roman"/>
        </w:rPr>
        <w:t xml:space="preserve"> Funnel plot of SNPs associated with PD and TMD</w:t>
      </w:r>
    </w:p>
    <w:p w14:paraId="2B7C4A91" w14:textId="77777777" w:rsidR="00846DE1" w:rsidRDefault="00846DE1" w:rsidP="00846DE1">
      <w:pPr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PD on TMD</w:t>
      </w:r>
      <w:r w:rsidR="00EE5104" w:rsidRPr="00EE5104">
        <w:rPr>
          <w:rFonts w:ascii="Times New Roman" w:hAnsi="Times New Roman"/>
        </w:rPr>
        <w:t xml:space="preserve"> </w:t>
      </w:r>
      <w:r w:rsidR="00EE5104">
        <w:rPr>
          <w:rFonts w:ascii="Times New Roman" w:hAnsi="Times New Roman"/>
        </w:rPr>
        <w:t>in discovery stage</w:t>
      </w:r>
    </w:p>
    <w:p w14:paraId="5A45789D" w14:textId="77777777" w:rsidR="00EE5104" w:rsidRPr="00EE5104" w:rsidRDefault="00EE5104" w:rsidP="00EE5104">
      <w:pPr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PD on TMD</w:t>
      </w:r>
      <w:r w:rsidRPr="00EE510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 validation stage</w:t>
      </w:r>
    </w:p>
    <w:p w14:paraId="3630F401" w14:textId="77777777" w:rsidR="00846DE1" w:rsidRPr="00374703" w:rsidRDefault="00846DE1" w:rsidP="00846DE1">
      <w:pPr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TMD on PD</w:t>
      </w:r>
    </w:p>
    <w:p w14:paraId="0F0DA375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26950F48" wp14:editId="3F77FA5F">
            <wp:extent cx="5273040" cy="3284220"/>
            <wp:effectExtent l="0" t="0" r="3810" b="0"/>
            <wp:docPr id="4" name="图片 4" descr="funnel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unnel_plo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471DC" w14:textId="77777777" w:rsidR="00CB6798" w:rsidRDefault="004B07FD" w:rsidP="00846DE1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a)</w:t>
      </w:r>
    </w:p>
    <w:p w14:paraId="71D0BACB" w14:textId="77777777" w:rsidR="00CB6798" w:rsidRDefault="00CB6798" w:rsidP="00846DE1">
      <w:pPr>
        <w:rPr>
          <w:rFonts w:ascii="Times New Roman" w:hAnsi="Times New Roman"/>
        </w:rPr>
      </w:pPr>
    </w:p>
    <w:p w14:paraId="6F9AEE96" w14:textId="77777777" w:rsidR="00CB6798" w:rsidRDefault="00CB6798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78CCF7B5" wp14:editId="6A47DBDA">
            <wp:extent cx="5274310" cy="328295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plot03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FDF9D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b)</w:t>
      </w:r>
    </w:p>
    <w:p w14:paraId="4CF24BE6" w14:textId="77777777" w:rsidR="00CB6798" w:rsidRDefault="00CB6798" w:rsidP="00846DE1">
      <w:pPr>
        <w:rPr>
          <w:rFonts w:ascii="Times New Roman" w:hAnsi="Times New Roman"/>
        </w:rPr>
      </w:pPr>
    </w:p>
    <w:p w14:paraId="0656836F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61CA3932" wp14:editId="26012ECC">
            <wp:extent cx="5273040" cy="3284220"/>
            <wp:effectExtent l="0" t="0" r="3810" b="0"/>
            <wp:docPr id="3" name="图片 3" descr="funnel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unnel_plot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CFABD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c)</w:t>
      </w:r>
    </w:p>
    <w:p w14:paraId="672BEE16" w14:textId="77777777" w:rsidR="00846DE1" w:rsidRDefault="00846DE1" w:rsidP="00846DE1">
      <w:pPr>
        <w:rPr>
          <w:rFonts w:ascii="Times New Roman" w:hAnsi="Times New Roman"/>
        </w:rPr>
      </w:pPr>
    </w:p>
    <w:p w14:paraId="1B59C27F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igure 4</w:t>
      </w:r>
      <w:r>
        <w:rPr>
          <w:rFonts w:ascii="Times New Roman" w:hAnsi="Times New Roman"/>
        </w:rPr>
        <w:t xml:space="preserve"> Leave-one-out analysis plot of SNPs associated with PD and TMD</w:t>
      </w:r>
    </w:p>
    <w:p w14:paraId="5D874951" w14:textId="77777777" w:rsidR="00846DE1" w:rsidRDefault="00846DE1" w:rsidP="00846DE1">
      <w:pPr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PD on TMD</w:t>
      </w:r>
      <w:r w:rsidR="00EE5104" w:rsidRPr="00EE5104">
        <w:rPr>
          <w:rFonts w:ascii="Times New Roman" w:hAnsi="Times New Roman"/>
        </w:rPr>
        <w:t xml:space="preserve"> </w:t>
      </w:r>
      <w:r w:rsidR="00EE5104">
        <w:rPr>
          <w:rFonts w:ascii="Times New Roman" w:hAnsi="Times New Roman"/>
        </w:rPr>
        <w:t>in discovery stage</w:t>
      </w:r>
    </w:p>
    <w:p w14:paraId="2A1497B2" w14:textId="77777777" w:rsidR="00EE5104" w:rsidRPr="00EE5104" w:rsidRDefault="00EE5104" w:rsidP="00EE5104">
      <w:pPr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PD on TMD</w:t>
      </w:r>
      <w:r w:rsidRPr="00EE510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in validation stage</w:t>
      </w:r>
    </w:p>
    <w:p w14:paraId="730C5763" w14:textId="77777777" w:rsidR="00846DE1" w:rsidRPr="00374703" w:rsidRDefault="00846DE1" w:rsidP="00846DE1">
      <w:pPr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MR estimates for TMD on PD</w:t>
      </w:r>
    </w:p>
    <w:p w14:paraId="3B8154FF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166D16B6" wp14:editId="720D0C58">
            <wp:extent cx="5273040" cy="3284220"/>
            <wp:effectExtent l="0" t="0" r="3810" b="0"/>
            <wp:docPr id="2" name="图片 2" descr="leaveoneout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leaveoneout_plot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680FE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a)</w:t>
      </w:r>
    </w:p>
    <w:p w14:paraId="6DAF7F9D" w14:textId="77777777" w:rsidR="00CB6798" w:rsidRDefault="00CB6798" w:rsidP="00846DE1">
      <w:pPr>
        <w:rPr>
          <w:rFonts w:ascii="Times New Roman" w:hAnsi="Times New Roman"/>
        </w:rPr>
      </w:pPr>
    </w:p>
    <w:p w14:paraId="00BFA73F" w14:textId="77777777" w:rsidR="00CB6798" w:rsidRDefault="00CB6798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799F9010" wp14:editId="7966BF01">
            <wp:extent cx="5274310" cy="328295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02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FBD14" w14:textId="77777777" w:rsidR="00CB6798" w:rsidRDefault="004B07FD" w:rsidP="00846DE1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b)</w:t>
      </w:r>
    </w:p>
    <w:p w14:paraId="66859403" w14:textId="77777777" w:rsidR="00CB6798" w:rsidRDefault="00CB6798" w:rsidP="00846DE1">
      <w:pPr>
        <w:rPr>
          <w:rFonts w:ascii="Times New Roman" w:hAnsi="Times New Roman"/>
        </w:rPr>
      </w:pPr>
    </w:p>
    <w:p w14:paraId="2D8C2409" w14:textId="77777777" w:rsidR="00846DE1" w:rsidRDefault="00846DE1" w:rsidP="00846DE1">
      <w:pPr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lastRenderedPageBreak/>
        <w:drawing>
          <wp:inline distT="0" distB="0" distL="0" distR="0" wp14:anchorId="75BA79AE" wp14:editId="0DDAECD8">
            <wp:extent cx="5273040" cy="3284220"/>
            <wp:effectExtent l="0" t="0" r="3810" b="0"/>
            <wp:docPr id="1" name="图片 1" descr="leaveoneout_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leaveoneout_plot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F4B27" w14:textId="77777777" w:rsidR="004B07FD" w:rsidRDefault="004B07FD" w:rsidP="004B07FD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                                   (c)</w:t>
      </w:r>
    </w:p>
    <w:p w14:paraId="210307DD" w14:textId="77777777" w:rsidR="003109AB" w:rsidRDefault="003109AB"/>
    <w:sectPr w:rsidR="003109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7D3BB6" w14:textId="77777777" w:rsidR="00DD686F" w:rsidRDefault="00DD686F" w:rsidP="00846DE1">
      <w:r>
        <w:separator/>
      </w:r>
    </w:p>
  </w:endnote>
  <w:endnote w:type="continuationSeparator" w:id="0">
    <w:p w14:paraId="0A3E134C" w14:textId="77777777" w:rsidR="00DD686F" w:rsidRDefault="00DD686F" w:rsidP="00846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4228B" w14:textId="77777777" w:rsidR="00DD686F" w:rsidRDefault="00DD686F" w:rsidP="00846DE1">
      <w:r>
        <w:separator/>
      </w:r>
    </w:p>
  </w:footnote>
  <w:footnote w:type="continuationSeparator" w:id="0">
    <w:p w14:paraId="511028DE" w14:textId="77777777" w:rsidR="00DD686F" w:rsidRDefault="00DD686F" w:rsidP="00846D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0415D"/>
    <w:multiLevelType w:val="hybridMultilevel"/>
    <w:tmpl w:val="7614451E"/>
    <w:lvl w:ilvl="0" w:tplc="E31AD79E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1">
    <w:nsid w:val="46F14AC6"/>
    <w:multiLevelType w:val="hybridMultilevel"/>
    <w:tmpl w:val="7614451E"/>
    <w:lvl w:ilvl="0" w:tplc="E31AD79E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2">
    <w:nsid w:val="5D820D69"/>
    <w:multiLevelType w:val="hybridMultilevel"/>
    <w:tmpl w:val="7614451E"/>
    <w:lvl w:ilvl="0" w:tplc="E31AD79E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abstractNum w:abstractNumId="3">
    <w:nsid w:val="7F960105"/>
    <w:multiLevelType w:val="hybridMultilevel"/>
    <w:tmpl w:val="7614451E"/>
    <w:lvl w:ilvl="0" w:tplc="E31AD79E">
      <w:start w:val="1"/>
      <w:numFmt w:val="lowerLetter"/>
      <w:lvlText w:val="(%1)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100" w:hanging="420"/>
      </w:pPr>
    </w:lvl>
    <w:lvl w:ilvl="2" w:tplc="0409001B" w:tentative="1">
      <w:start w:val="1"/>
      <w:numFmt w:val="lowerRoman"/>
      <w:lvlText w:val="%3."/>
      <w:lvlJc w:val="righ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9" w:tentative="1">
      <w:start w:val="1"/>
      <w:numFmt w:val="lowerLetter"/>
      <w:lvlText w:val="%5)"/>
      <w:lvlJc w:val="left"/>
      <w:pPr>
        <w:ind w:left="3360" w:hanging="420"/>
      </w:pPr>
    </w:lvl>
    <w:lvl w:ilvl="5" w:tplc="0409001B" w:tentative="1">
      <w:start w:val="1"/>
      <w:numFmt w:val="lowerRoman"/>
      <w:lvlText w:val="%6."/>
      <w:lvlJc w:val="righ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9" w:tentative="1">
      <w:start w:val="1"/>
      <w:numFmt w:val="lowerLetter"/>
      <w:lvlText w:val="%8)"/>
      <w:lvlJc w:val="left"/>
      <w:pPr>
        <w:ind w:left="4620" w:hanging="420"/>
      </w:pPr>
    </w:lvl>
    <w:lvl w:ilvl="8" w:tplc="0409001B" w:tentative="1">
      <w:start w:val="1"/>
      <w:numFmt w:val="lowerRoman"/>
      <w:lvlText w:val="%9."/>
      <w:lvlJc w:val="right"/>
      <w:pPr>
        <w:ind w:left="504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8"/>
  </w:docVars>
  <w:rsids>
    <w:rsidRoot w:val="003C050D"/>
    <w:rsid w:val="0004174E"/>
    <w:rsid w:val="0008612A"/>
    <w:rsid w:val="001E2E0E"/>
    <w:rsid w:val="002046F2"/>
    <w:rsid w:val="00266535"/>
    <w:rsid w:val="003109AB"/>
    <w:rsid w:val="003345E9"/>
    <w:rsid w:val="00356B0F"/>
    <w:rsid w:val="00397049"/>
    <w:rsid w:val="003C050D"/>
    <w:rsid w:val="003F7D49"/>
    <w:rsid w:val="00447513"/>
    <w:rsid w:val="00460F5D"/>
    <w:rsid w:val="004B07FD"/>
    <w:rsid w:val="004B181B"/>
    <w:rsid w:val="004F0D99"/>
    <w:rsid w:val="006A0A84"/>
    <w:rsid w:val="006E5517"/>
    <w:rsid w:val="007230F6"/>
    <w:rsid w:val="00765F0A"/>
    <w:rsid w:val="008323C6"/>
    <w:rsid w:val="00846DE1"/>
    <w:rsid w:val="008D5AD9"/>
    <w:rsid w:val="00900850"/>
    <w:rsid w:val="00957679"/>
    <w:rsid w:val="00961F99"/>
    <w:rsid w:val="009F1A33"/>
    <w:rsid w:val="009F1C4E"/>
    <w:rsid w:val="00A03D2A"/>
    <w:rsid w:val="00A53338"/>
    <w:rsid w:val="00AA608B"/>
    <w:rsid w:val="00C473D3"/>
    <w:rsid w:val="00CB422B"/>
    <w:rsid w:val="00CB6798"/>
    <w:rsid w:val="00DD61C6"/>
    <w:rsid w:val="00DD686F"/>
    <w:rsid w:val="00ED4C0E"/>
    <w:rsid w:val="00EE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59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DE1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6D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D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F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F0A"/>
    <w:rPr>
      <w:rFonts w:ascii="Tahoma" w:eastAsia="DengXi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DE1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6D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6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6DE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F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F0A"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84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8</Pages>
  <Words>727</Words>
  <Characters>3836</Characters>
  <Application>Microsoft Office Word</Application>
  <DocSecurity>0</DocSecurity>
  <Lines>479</Lines>
  <Paragraphs>380</Paragraphs>
  <ScaleCrop>false</ScaleCrop>
  <Company>微软公司</Company>
  <LinksUpToDate>false</LinksUpToDate>
  <CharactersWithSpaces>4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E736162</cp:lastModifiedBy>
  <cp:revision>32</cp:revision>
  <dcterms:created xsi:type="dcterms:W3CDTF">2023-01-09T17:46:00Z</dcterms:created>
  <dcterms:modified xsi:type="dcterms:W3CDTF">2023-08-02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05c5ced0f3ea4ad35d1775c096f466ff039782fe1f097304c54187a02c117</vt:lpwstr>
  </property>
</Properties>
</file>